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FD4" w:rsidRPr="00D75558" w:rsidRDefault="00E56F43" w:rsidP="0036158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="001105A3">
        <w:rPr>
          <w:rFonts w:ascii="Times New Roman" w:hAnsi="Times New Roman" w:cs="Times New Roman" w:hint="eastAsia"/>
          <w:sz w:val="20"/>
          <w:szCs w:val="20"/>
        </w:rPr>
        <w:t>able</w:t>
      </w:r>
      <w:r w:rsidR="00270FD4" w:rsidRPr="00D755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270FD4" w:rsidRPr="00D75558">
        <w:rPr>
          <w:rFonts w:ascii="Times New Roman" w:hAnsi="Times New Roman" w:cs="Times New Roman"/>
          <w:sz w:val="20"/>
          <w:szCs w:val="20"/>
        </w:rPr>
        <w:t>1. Detail definitions of outcomes</w:t>
      </w:r>
    </w:p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0976"/>
      </w:tblGrid>
      <w:tr w:rsidR="00270FD4" w:rsidRPr="00D75558" w:rsidTr="00C235B9">
        <w:tc>
          <w:tcPr>
            <w:tcW w:w="3148" w:type="dxa"/>
            <w:tcBorders>
              <w:bottom w:val="single" w:sz="4" w:space="0" w:color="auto"/>
            </w:tcBorders>
          </w:tcPr>
          <w:p w:rsidR="00270FD4" w:rsidRPr="00D75558" w:rsidRDefault="00270FD4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0976" w:type="dxa"/>
            <w:tcBorders>
              <w:bottom w:val="single" w:sz="4" w:space="0" w:color="auto"/>
            </w:tcBorders>
          </w:tcPr>
          <w:p w:rsidR="00270FD4" w:rsidRPr="00D75558" w:rsidRDefault="00270FD4" w:rsidP="003615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5518C8" w:rsidRPr="00D75558" w:rsidTr="00C235B9">
        <w:tc>
          <w:tcPr>
            <w:tcW w:w="3148" w:type="dxa"/>
            <w:tcBorders>
              <w:top w:val="nil"/>
              <w:bottom w:val="nil"/>
            </w:tcBorders>
          </w:tcPr>
          <w:p w:rsidR="005518C8" w:rsidRPr="00D75558" w:rsidRDefault="00F81099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518C8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ypotension </w:t>
            </w:r>
          </w:p>
        </w:tc>
        <w:tc>
          <w:tcPr>
            <w:tcW w:w="10976" w:type="dxa"/>
            <w:tcBorders>
              <w:top w:val="nil"/>
              <w:bottom w:val="nil"/>
            </w:tcBorders>
          </w:tcPr>
          <w:p w:rsidR="005518C8" w:rsidRPr="00D75558" w:rsidRDefault="00394E45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Systolic blood pressure &lt;90 mmHg measured at first present to </w:t>
            </w:r>
            <w:r w:rsidR="000F62D0" w:rsidRPr="00D75558">
              <w:rPr>
                <w:rFonts w:ascii="Times New Roman" w:hAnsi="Times New Roman" w:cs="Times New Roman"/>
                <w:sz w:val="20"/>
                <w:szCs w:val="20"/>
              </w:rPr>
              <w:t>emergency room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or hospital </w:t>
            </w:r>
          </w:p>
        </w:tc>
      </w:tr>
      <w:tr w:rsidR="005518C8" w:rsidRPr="00D75558" w:rsidTr="00C235B9">
        <w:tc>
          <w:tcPr>
            <w:tcW w:w="3148" w:type="dxa"/>
            <w:tcBorders>
              <w:top w:val="nil"/>
              <w:bottom w:val="nil"/>
            </w:tcBorders>
          </w:tcPr>
          <w:p w:rsidR="005518C8" w:rsidRPr="00D75558" w:rsidRDefault="00F81099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Tachycardia </w:t>
            </w:r>
          </w:p>
        </w:tc>
        <w:tc>
          <w:tcPr>
            <w:tcW w:w="10976" w:type="dxa"/>
            <w:tcBorders>
              <w:top w:val="nil"/>
              <w:bottom w:val="nil"/>
            </w:tcBorders>
          </w:tcPr>
          <w:p w:rsidR="005518C8" w:rsidRPr="00D75558" w:rsidRDefault="00394E45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Heart rate&gt;=100 beats/min measured at first present to </w:t>
            </w:r>
            <w:r w:rsidR="000F62D0" w:rsidRPr="00D75558">
              <w:rPr>
                <w:rFonts w:ascii="Times New Roman" w:hAnsi="Times New Roman" w:cs="Times New Roman"/>
                <w:sz w:val="20"/>
                <w:szCs w:val="20"/>
              </w:rPr>
              <w:t>emergency room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or hospital</w:t>
            </w:r>
          </w:p>
        </w:tc>
      </w:tr>
      <w:tr w:rsidR="00270FD4" w:rsidRPr="00D75558" w:rsidTr="00C235B9">
        <w:tc>
          <w:tcPr>
            <w:tcW w:w="3148" w:type="dxa"/>
            <w:tcBorders>
              <w:top w:val="nil"/>
              <w:bottom w:val="nil"/>
            </w:tcBorders>
          </w:tcPr>
          <w:p w:rsidR="00270FD4" w:rsidRPr="00D75558" w:rsidRDefault="00270FD4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ajor arrhythmia</w:t>
            </w:r>
          </w:p>
        </w:tc>
        <w:tc>
          <w:tcPr>
            <w:tcW w:w="10976" w:type="dxa"/>
            <w:tcBorders>
              <w:top w:val="nil"/>
              <w:bottom w:val="nil"/>
            </w:tcBorders>
          </w:tcPr>
          <w:p w:rsidR="00270FD4" w:rsidRPr="00D75558" w:rsidRDefault="00270FD4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Persistent ventricular tachycardia or ventricular fibrillation or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obitz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type II or III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atrio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-ventricular block happened</w:t>
            </w:r>
            <w:r w:rsidR="0031395E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in hospital</w:t>
            </w:r>
          </w:p>
        </w:tc>
      </w:tr>
      <w:tr w:rsidR="005518C8" w:rsidRPr="00D75558" w:rsidTr="00C235B9">
        <w:tc>
          <w:tcPr>
            <w:tcW w:w="3148" w:type="dxa"/>
            <w:tcBorders>
              <w:top w:val="nil"/>
              <w:bottom w:val="nil"/>
            </w:tcBorders>
          </w:tcPr>
          <w:p w:rsidR="005518C8" w:rsidRPr="00D75558" w:rsidRDefault="00E53E28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ACEs</w:t>
            </w:r>
          </w:p>
        </w:tc>
        <w:tc>
          <w:tcPr>
            <w:tcW w:w="10976" w:type="dxa"/>
            <w:tcBorders>
              <w:top w:val="nil"/>
              <w:bottom w:val="nil"/>
            </w:tcBorders>
          </w:tcPr>
          <w:p w:rsidR="005518C8" w:rsidRPr="00D75558" w:rsidRDefault="00394E45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r w:rsidR="00F81099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all-cause mortality, non-fatal new or reoccurred </w:t>
            </w:r>
            <w:r w:rsidR="00C235B9" w:rsidRPr="00D7555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="002D0CCA" w:rsidRPr="00D75558">
              <w:rPr>
                <w:rFonts w:ascii="Times New Roman" w:hAnsi="Times New Roman" w:cs="Times New Roman"/>
                <w:sz w:val="20"/>
                <w:szCs w:val="20"/>
              </w:rPr>
              <w:t>, and non</w:t>
            </w:r>
            <w:r w:rsidR="00E10737" w:rsidRPr="00D755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0CCA" w:rsidRPr="00D75558">
              <w:rPr>
                <w:rFonts w:ascii="Times New Roman" w:hAnsi="Times New Roman" w:cs="Times New Roman"/>
                <w:sz w:val="20"/>
                <w:szCs w:val="20"/>
              </w:rPr>
              <w:t>fatal stroke</w:t>
            </w:r>
          </w:p>
        </w:tc>
      </w:tr>
      <w:tr w:rsidR="005518C8" w:rsidRPr="00D75558" w:rsidTr="00C235B9">
        <w:tc>
          <w:tcPr>
            <w:tcW w:w="3148" w:type="dxa"/>
            <w:tcBorders>
              <w:top w:val="nil"/>
              <w:bottom w:val="nil"/>
            </w:tcBorders>
          </w:tcPr>
          <w:p w:rsidR="005518C8" w:rsidRPr="00D75558" w:rsidRDefault="00F81099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0976" w:type="dxa"/>
            <w:tcBorders>
              <w:top w:val="nil"/>
              <w:bottom w:val="nil"/>
            </w:tcBorders>
          </w:tcPr>
          <w:p w:rsidR="005518C8" w:rsidRPr="00D75558" w:rsidRDefault="0011257E" w:rsidP="003615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Died in </w:t>
            </w:r>
            <w:r w:rsidR="00EA246B" w:rsidRPr="00D75558">
              <w:rPr>
                <w:rFonts w:ascii="Times New Roman" w:hAnsi="Times New Roman" w:cs="Times New Roman"/>
                <w:sz w:val="20"/>
                <w:szCs w:val="20"/>
              </w:rPr>
              <w:t>hospital or within 48 hours after discharge</w:t>
            </w:r>
          </w:p>
        </w:tc>
      </w:tr>
      <w:tr w:rsidR="00270FD4" w:rsidRPr="00D75558" w:rsidTr="00C235B9">
        <w:tc>
          <w:tcPr>
            <w:tcW w:w="3148" w:type="dxa"/>
            <w:tcBorders>
              <w:top w:val="nil"/>
            </w:tcBorders>
          </w:tcPr>
          <w:p w:rsidR="00270FD4" w:rsidRPr="00D75558" w:rsidRDefault="00E53E28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70FD4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ew or reoccurred </w:t>
            </w:r>
            <w:r w:rsidR="00C235B9" w:rsidRPr="00D7555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0976" w:type="dxa"/>
            <w:tcBorders>
              <w:top w:val="nil"/>
            </w:tcBorders>
          </w:tcPr>
          <w:p w:rsidR="00FC779C" w:rsidRPr="00D75558" w:rsidRDefault="002D0CCA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r w:rsidR="00C235B9" w:rsidRPr="00D7555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="00270FD4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was defined in accordance with the European Society of Cardiology/American College of Cardiology 2000 consensus definition</w:t>
            </w:r>
            <w:r w:rsidR="00493895" w:rsidRPr="00D755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0FD4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For patient admitted as acute myocardial infarction, if the following criteria are satisfied, the patient is considered as having in hospital re-infarction:</w:t>
            </w:r>
          </w:p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825"/>
              <w:gridCol w:w="5935"/>
            </w:tblGrid>
            <w:tr w:rsidR="00270FD4" w:rsidRPr="00D75558" w:rsidTr="00493895">
              <w:tc>
                <w:tcPr>
                  <w:tcW w:w="4825" w:type="dxa"/>
                  <w:tcBorders>
                    <w:bottom w:val="single" w:sz="4" w:space="0" w:color="auto"/>
                  </w:tcBorders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linical scenario</w:t>
                  </w:r>
                </w:p>
              </w:tc>
              <w:tc>
                <w:tcPr>
                  <w:tcW w:w="5935" w:type="dxa"/>
                  <w:tcBorders>
                    <w:bottom w:val="single" w:sz="4" w:space="0" w:color="auto"/>
                  </w:tcBorders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iteria</w:t>
                  </w:r>
                </w:p>
              </w:tc>
            </w:tr>
            <w:tr w:rsidR="00270FD4" w:rsidRPr="00D75558" w:rsidTr="00493895">
              <w:tc>
                <w:tcPr>
                  <w:tcW w:w="4825" w:type="dxa"/>
                  <w:tcBorders>
                    <w:top w:val="single" w:sz="4" w:space="0" w:color="auto"/>
                    <w:bottom w:val="nil"/>
                  </w:tcBorders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current symptoms occurring within 18 hours</w:t>
                  </w:r>
                </w:p>
              </w:tc>
              <w:tc>
                <w:tcPr>
                  <w:tcW w:w="5935" w:type="dxa"/>
                  <w:tcBorders>
                    <w:top w:val="single" w:sz="4" w:space="0" w:color="auto"/>
                    <w:bottom w:val="nil"/>
                  </w:tcBorders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hest pain lasting &gt;=30 minutes </w:t>
                  </w:r>
                  <w:r w:rsidR="00493895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d &gt;=2 mm of ST elevation</w:t>
                  </w:r>
                </w:p>
              </w:tc>
            </w:tr>
            <w:tr w:rsidR="00270FD4" w:rsidRPr="00D75558" w:rsidTr="00493895">
              <w:tc>
                <w:tcPr>
                  <w:tcW w:w="4825" w:type="dxa"/>
                  <w:tcBorders>
                    <w:top w:val="nil"/>
                  </w:tcBorders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current symptoms occurring after lasting 18 hours</w:t>
                  </w:r>
                </w:p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35" w:type="dxa"/>
                  <w:tcBorders>
                    <w:top w:val="nil"/>
                  </w:tcBorders>
                </w:tcPr>
                <w:p w:rsidR="00270FD4" w:rsidRPr="00D75558" w:rsidRDefault="00C235B9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K rise to &gt;2×</w:t>
                  </w:r>
                  <w:r w:rsidR="00270FD4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LRR and&gt;50% above previous baseline value</w:t>
                  </w:r>
                </w:p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or CK-MB value&gt;ULRR and&gt;50% above previous baseline value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or new left bundle branch block or new Q waves</w:t>
                  </w:r>
                </w:p>
              </w:tc>
            </w:tr>
            <w:tr w:rsidR="00270FD4" w:rsidRPr="00D75558" w:rsidTr="00493895">
              <w:tc>
                <w:tcPr>
                  <w:tcW w:w="4825" w:type="dxa"/>
                </w:tcPr>
                <w:p w:rsidR="00270FD4" w:rsidRPr="00D75558" w:rsidRDefault="00270FD4" w:rsidP="0025557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ollowing </w:t>
                  </w:r>
                  <w:r w:rsidR="00255572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cutaneous coronary intervention</w:t>
                  </w:r>
                </w:p>
              </w:tc>
              <w:tc>
                <w:tcPr>
                  <w:tcW w:w="5935" w:type="dxa"/>
                </w:tcPr>
                <w:p w:rsidR="00270FD4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K rise to&gt;3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×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LRR or CK-MB value&gt;3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×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LRR 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r new left bundle 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anch block or new Q waves</w:t>
                  </w:r>
                </w:p>
              </w:tc>
            </w:tr>
            <w:tr w:rsidR="00270FD4" w:rsidRPr="00D75558" w:rsidTr="00493895">
              <w:tc>
                <w:tcPr>
                  <w:tcW w:w="4825" w:type="dxa"/>
                </w:tcPr>
                <w:p w:rsidR="00270FD4" w:rsidRPr="00D75558" w:rsidRDefault="00270FD4" w:rsidP="0025557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ollowing </w:t>
                  </w:r>
                  <w:r w:rsidR="00255572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ronary artery bypass grafting</w:t>
                  </w:r>
                </w:p>
              </w:tc>
              <w:tc>
                <w:tcPr>
                  <w:tcW w:w="5935" w:type="dxa"/>
                </w:tcPr>
                <w:p w:rsidR="00FC779C" w:rsidRPr="00D75558" w:rsidRDefault="00270FD4" w:rsidP="0036158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K rise to&gt;5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×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LRR or CK-MB value&gt;5</w:t>
                  </w:r>
                  <w:r w:rsidR="00C235B9"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×</w:t>
                  </w:r>
                  <w:r w:rsidRPr="00D75558">
                    <w:rPr>
                      <w:rFonts w:ascii="Times New Roman" w:hAnsi="Times New Roman" w:cs="Times New Roman"/>
                      <w:sz w:val="20"/>
                      <w:szCs w:val="20"/>
                    </w:rPr>
                    <w:t>ULRR or new left bundle branch block or new Q waves</w:t>
                  </w:r>
                </w:p>
              </w:tc>
            </w:tr>
          </w:tbl>
          <w:p w:rsidR="00FC779C" w:rsidRPr="00D75558" w:rsidRDefault="00FC779C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FD4" w:rsidRPr="00D75558" w:rsidTr="00C235B9">
        <w:tc>
          <w:tcPr>
            <w:tcW w:w="3148" w:type="dxa"/>
          </w:tcPr>
          <w:p w:rsidR="00270FD4" w:rsidRPr="00D75558" w:rsidRDefault="00164BDD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70FD4" w:rsidRPr="00D75558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10976" w:type="dxa"/>
          </w:tcPr>
          <w:p w:rsidR="00270FD4" w:rsidRPr="00D75558" w:rsidRDefault="00270FD4" w:rsidP="002555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There are signs or symptoms concordant with stroke</w:t>
            </w:r>
            <w:r w:rsidR="00C86E71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happened</w:t>
            </w:r>
            <w:r w:rsidR="00164BDD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in hospital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, and the diagnosis was verified by </w:t>
            </w:r>
            <w:r w:rsidR="00255572"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computed tomography </w:t>
            </w: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255572" w:rsidRPr="00D75558">
              <w:rPr>
                <w:rFonts w:ascii="Times New Roman" w:hAnsi="Times New Roman" w:cs="Times New Roman"/>
                <w:sz w:val="20"/>
                <w:szCs w:val="20"/>
              </w:rPr>
              <w:t>magnetic resonance imaging</w:t>
            </w:r>
          </w:p>
        </w:tc>
      </w:tr>
      <w:tr w:rsidR="00270FD4" w:rsidRPr="00D75558" w:rsidTr="00C235B9">
        <w:tc>
          <w:tcPr>
            <w:tcW w:w="3148" w:type="dxa"/>
          </w:tcPr>
          <w:p w:rsidR="00270FD4" w:rsidRPr="00D75558" w:rsidRDefault="00270FD4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Major bleeding</w:t>
            </w:r>
          </w:p>
        </w:tc>
        <w:tc>
          <w:tcPr>
            <w:tcW w:w="10976" w:type="dxa"/>
          </w:tcPr>
          <w:p w:rsidR="00270FD4" w:rsidRPr="00D75558" w:rsidRDefault="00270FD4" w:rsidP="00361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Intracranial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orrhage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or a &gt;5 g/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decrease in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 xml:space="preserve"> concentration or a &gt;15% absolute decrease in </w:t>
            </w:r>
            <w:proofErr w:type="spellStart"/>
            <w:r w:rsidRPr="00D75558">
              <w:rPr>
                <w:rFonts w:ascii="Times New Roman" w:hAnsi="Times New Roman" w:cs="Times New Roman"/>
                <w:sz w:val="20"/>
                <w:szCs w:val="20"/>
              </w:rPr>
              <w:t>haematocrit</w:t>
            </w:r>
            <w:proofErr w:type="spellEnd"/>
          </w:p>
        </w:tc>
      </w:tr>
    </w:tbl>
    <w:p w:rsidR="00270FD4" w:rsidRPr="00D75558" w:rsidRDefault="00F70C67" w:rsidP="0036158F">
      <w:pPr>
        <w:rPr>
          <w:rFonts w:ascii="Times New Roman" w:hAnsi="Times New Roman" w:cs="Times New Roman"/>
          <w:sz w:val="20"/>
          <w:szCs w:val="20"/>
        </w:rPr>
      </w:pPr>
      <w:r w:rsidRPr="00D75558">
        <w:rPr>
          <w:rFonts w:ascii="Times New Roman" w:hAnsi="Times New Roman" w:cs="Times New Roman"/>
          <w:sz w:val="20"/>
          <w:szCs w:val="20"/>
        </w:rPr>
        <w:t>CK: creati</w:t>
      </w:r>
      <w:r w:rsidR="009D3ABD">
        <w:rPr>
          <w:rFonts w:ascii="Times New Roman" w:hAnsi="Times New Roman" w:cs="Times New Roman" w:hint="eastAsia"/>
          <w:sz w:val="20"/>
          <w:szCs w:val="20"/>
        </w:rPr>
        <w:t>v</w:t>
      </w:r>
      <w:r w:rsidRPr="00D75558">
        <w:rPr>
          <w:rFonts w:ascii="Times New Roman" w:hAnsi="Times New Roman" w:cs="Times New Roman"/>
          <w:sz w:val="20"/>
          <w:szCs w:val="20"/>
        </w:rPr>
        <w:t xml:space="preserve">e kinase; CK-MB: creative kinase MB; </w:t>
      </w:r>
      <w:r w:rsidR="00E53E28" w:rsidRPr="00D75558">
        <w:rPr>
          <w:rFonts w:ascii="Times New Roman" w:hAnsi="Times New Roman" w:cs="Times New Roman"/>
          <w:sz w:val="20"/>
          <w:szCs w:val="20"/>
        </w:rPr>
        <w:t xml:space="preserve">MACEs: major adverse cardiovascular events; </w:t>
      </w:r>
      <w:r w:rsidR="003D574B" w:rsidRPr="00D75558">
        <w:rPr>
          <w:rFonts w:ascii="Times New Roman" w:hAnsi="Times New Roman" w:cs="Times New Roman"/>
          <w:sz w:val="20"/>
          <w:szCs w:val="20"/>
        </w:rPr>
        <w:t xml:space="preserve">MI: </w:t>
      </w:r>
      <w:r w:rsidR="00C235B9" w:rsidRPr="00D75558">
        <w:rPr>
          <w:rFonts w:ascii="Times New Roman" w:hAnsi="Times New Roman" w:cs="Times New Roman"/>
          <w:sz w:val="20"/>
          <w:szCs w:val="20"/>
        </w:rPr>
        <w:t>myocardial infarction;</w:t>
      </w:r>
      <w:r w:rsidRPr="00D75558">
        <w:rPr>
          <w:rFonts w:ascii="Times New Roman" w:hAnsi="Times New Roman" w:cs="Times New Roman"/>
          <w:sz w:val="20"/>
          <w:szCs w:val="20"/>
        </w:rPr>
        <w:t xml:space="preserve"> </w:t>
      </w:r>
      <w:r w:rsidR="003D574B" w:rsidRPr="00D75558">
        <w:rPr>
          <w:rFonts w:ascii="Times New Roman" w:hAnsi="Times New Roman" w:cs="Times New Roman"/>
          <w:sz w:val="20"/>
          <w:szCs w:val="20"/>
        </w:rPr>
        <w:t xml:space="preserve">ULRR: </w:t>
      </w:r>
      <w:r w:rsidR="00C235B9" w:rsidRPr="00D75558">
        <w:rPr>
          <w:rFonts w:ascii="Times New Roman" w:hAnsi="Times New Roman" w:cs="Times New Roman"/>
          <w:sz w:val="20"/>
          <w:szCs w:val="20"/>
        </w:rPr>
        <w:t>upper limit of the reference range;</w:t>
      </w:r>
      <w:r w:rsidR="00E53E28" w:rsidRPr="00D7555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64120" w:rsidRPr="00255572" w:rsidRDefault="00664120" w:rsidP="0036158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64120" w:rsidRPr="00255572" w:rsidSect="00501E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EFD" w:rsidRDefault="00E82EFD" w:rsidP="004827E0">
      <w:r>
        <w:separator/>
      </w:r>
    </w:p>
  </w:endnote>
  <w:endnote w:type="continuationSeparator" w:id="0">
    <w:p w:rsidR="00E82EFD" w:rsidRDefault="00E82EFD" w:rsidP="00482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EFD" w:rsidRDefault="00E82EFD" w:rsidP="004827E0">
      <w:r>
        <w:separator/>
      </w:r>
    </w:p>
  </w:footnote>
  <w:footnote w:type="continuationSeparator" w:id="0">
    <w:p w:rsidR="00E82EFD" w:rsidRDefault="00E82EFD" w:rsidP="00482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E73"/>
    <w:rsid w:val="0001643E"/>
    <w:rsid w:val="0002311B"/>
    <w:rsid w:val="00054598"/>
    <w:rsid w:val="000A1E45"/>
    <w:rsid w:val="000F62D0"/>
    <w:rsid w:val="001105A3"/>
    <w:rsid w:val="001115EE"/>
    <w:rsid w:val="0011257E"/>
    <w:rsid w:val="00116E73"/>
    <w:rsid w:val="00141068"/>
    <w:rsid w:val="00164BDD"/>
    <w:rsid w:val="002510CB"/>
    <w:rsid w:val="00255572"/>
    <w:rsid w:val="00270FD4"/>
    <w:rsid w:val="0028582B"/>
    <w:rsid w:val="00296371"/>
    <w:rsid w:val="002D0CCA"/>
    <w:rsid w:val="0031395E"/>
    <w:rsid w:val="00315D0C"/>
    <w:rsid w:val="003271BE"/>
    <w:rsid w:val="00335C50"/>
    <w:rsid w:val="003421D7"/>
    <w:rsid w:val="0036158F"/>
    <w:rsid w:val="003642DE"/>
    <w:rsid w:val="00394E45"/>
    <w:rsid w:val="003B2F39"/>
    <w:rsid w:val="003D54A0"/>
    <w:rsid w:val="003D574B"/>
    <w:rsid w:val="003F7D17"/>
    <w:rsid w:val="004401A1"/>
    <w:rsid w:val="0048024F"/>
    <w:rsid w:val="004827E0"/>
    <w:rsid w:val="00493895"/>
    <w:rsid w:val="004A1045"/>
    <w:rsid w:val="004C2A16"/>
    <w:rsid w:val="004E2189"/>
    <w:rsid w:val="00501EA7"/>
    <w:rsid w:val="00526365"/>
    <w:rsid w:val="005518C8"/>
    <w:rsid w:val="00594282"/>
    <w:rsid w:val="005E2F42"/>
    <w:rsid w:val="00624F78"/>
    <w:rsid w:val="00643B1C"/>
    <w:rsid w:val="00664120"/>
    <w:rsid w:val="00675A7E"/>
    <w:rsid w:val="006B5F7B"/>
    <w:rsid w:val="00720D2A"/>
    <w:rsid w:val="007262C4"/>
    <w:rsid w:val="007426A9"/>
    <w:rsid w:val="00766584"/>
    <w:rsid w:val="00772AB0"/>
    <w:rsid w:val="00776BE0"/>
    <w:rsid w:val="00794F2B"/>
    <w:rsid w:val="0081776C"/>
    <w:rsid w:val="00830780"/>
    <w:rsid w:val="00911807"/>
    <w:rsid w:val="0091613B"/>
    <w:rsid w:val="009D3ABD"/>
    <w:rsid w:val="009D4BFC"/>
    <w:rsid w:val="009D74B3"/>
    <w:rsid w:val="00A264DD"/>
    <w:rsid w:val="00A3099D"/>
    <w:rsid w:val="00A72080"/>
    <w:rsid w:val="00A7737D"/>
    <w:rsid w:val="00AB3429"/>
    <w:rsid w:val="00AB5AE8"/>
    <w:rsid w:val="00AD545D"/>
    <w:rsid w:val="00BC1C78"/>
    <w:rsid w:val="00BD1DE9"/>
    <w:rsid w:val="00BE074B"/>
    <w:rsid w:val="00BF0848"/>
    <w:rsid w:val="00BF2035"/>
    <w:rsid w:val="00BF6661"/>
    <w:rsid w:val="00BF6B7E"/>
    <w:rsid w:val="00C235B9"/>
    <w:rsid w:val="00C34BAD"/>
    <w:rsid w:val="00C3744C"/>
    <w:rsid w:val="00C43629"/>
    <w:rsid w:val="00C83300"/>
    <w:rsid w:val="00C86E71"/>
    <w:rsid w:val="00C87AD5"/>
    <w:rsid w:val="00CA24CD"/>
    <w:rsid w:val="00CA37E8"/>
    <w:rsid w:val="00CB114D"/>
    <w:rsid w:val="00CC3092"/>
    <w:rsid w:val="00D02936"/>
    <w:rsid w:val="00D27303"/>
    <w:rsid w:val="00D40B23"/>
    <w:rsid w:val="00D4344F"/>
    <w:rsid w:val="00D75558"/>
    <w:rsid w:val="00E10737"/>
    <w:rsid w:val="00E264A7"/>
    <w:rsid w:val="00E51359"/>
    <w:rsid w:val="00E53E28"/>
    <w:rsid w:val="00E54D83"/>
    <w:rsid w:val="00E56F43"/>
    <w:rsid w:val="00E571E7"/>
    <w:rsid w:val="00E82EFD"/>
    <w:rsid w:val="00EA246B"/>
    <w:rsid w:val="00EB2EF1"/>
    <w:rsid w:val="00ED3BE6"/>
    <w:rsid w:val="00EF4C23"/>
    <w:rsid w:val="00F16364"/>
    <w:rsid w:val="00F22A61"/>
    <w:rsid w:val="00F5348C"/>
    <w:rsid w:val="00F70C67"/>
    <w:rsid w:val="00F713BB"/>
    <w:rsid w:val="00F72E37"/>
    <w:rsid w:val="00F81099"/>
    <w:rsid w:val="00FC779C"/>
    <w:rsid w:val="00FD6C23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2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27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2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27E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53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34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2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27E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2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27E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53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3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3158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Li</dc:creator>
  <cp:lastModifiedBy>Sky123.Org</cp:lastModifiedBy>
  <cp:revision>96</cp:revision>
  <cp:lastPrinted>2016-05-25T15:28:00Z</cp:lastPrinted>
  <dcterms:created xsi:type="dcterms:W3CDTF">2016-05-13T06:28:00Z</dcterms:created>
  <dcterms:modified xsi:type="dcterms:W3CDTF">2016-07-06T09:31:00Z</dcterms:modified>
</cp:coreProperties>
</file>